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17F0" w14:textId="3C74AE85" w:rsidR="000A799D" w:rsidRDefault="000A799D" w:rsidP="000A799D">
      <w:pPr>
        <w:jc w:val="both"/>
        <w:rPr>
          <w:b/>
          <w:bCs/>
          <w:sz w:val="28"/>
          <w:szCs w:val="28"/>
        </w:rPr>
      </w:pPr>
      <w:r w:rsidRPr="000A799D">
        <w:rPr>
          <w:b/>
          <w:bCs/>
          <w:sz w:val="28"/>
          <w:szCs w:val="28"/>
        </w:rPr>
        <w:t>Supporting Information</w:t>
      </w:r>
    </w:p>
    <w:tbl>
      <w:tblPr>
        <w:tblW w:w="99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592"/>
        <w:gridCol w:w="534"/>
        <w:gridCol w:w="1276"/>
        <w:gridCol w:w="1026"/>
        <w:gridCol w:w="698"/>
        <w:gridCol w:w="992"/>
        <w:gridCol w:w="1101"/>
        <w:gridCol w:w="896"/>
      </w:tblGrid>
      <w:tr w:rsidR="000A799D" w:rsidRPr="00CB3A59" w14:paraId="6CB2E28C" w14:textId="77777777" w:rsidTr="00DE21AC">
        <w:trPr>
          <w:cantSplit/>
        </w:trPr>
        <w:tc>
          <w:tcPr>
            <w:tcW w:w="9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7470" w14:textId="103355E0" w:rsidR="000A799D" w:rsidRPr="000A799D" w:rsidRDefault="000317D1" w:rsidP="00DE21AC">
            <w:pPr>
              <w:jc w:val="both"/>
            </w:pPr>
            <w:r w:rsidRPr="000A799D">
              <w:t>S</w:t>
            </w:r>
            <w:r>
              <w:t>4</w:t>
            </w:r>
            <w:r w:rsidRPr="000A799D">
              <w:t xml:space="preserve"> </w:t>
            </w:r>
            <w:r w:rsidR="000A799D" w:rsidRPr="000A799D">
              <w:t>Table</w:t>
            </w:r>
            <w:r w:rsidR="000A799D">
              <w:t>.</w:t>
            </w:r>
            <w:r w:rsidR="000A799D" w:rsidRPr="000A799D">
              <w:t xml:space="preserve"> </w:t>
            </w:r>
            <w:r w:rsidR="000A799D">
              <w:t xml:space="preserve">ANCOVA Results - </w:t>
            </w:r>
            <w:r w:rsidR="000A799D" w:rsidRPr="000A799D">
              <w:t>Tests of Between-Subjects Effects</w:t>
            </w:r>
            <w:r w:rsidR="00563C67">
              <w:t xml:space="preserve"> for </w:t>
            </w:r>
            <w:r w:rsidR="007F08A5">
              <w:t>t</w:t>
            </w:r>
            <w:r w:rsidR="00563C67" w:rsidRPr="00CB3A59">
              <w:t xml:space="preserve">ime spent on digital </w:t>
            </w:r>
            <w:r w:rsidR="00563C67">
              <w:t>tools</w:t>
            </w:r>
            <w:r w:rsidR="007F08A5">
              <w:t xml:space="preserve"> (dependent variable)</w:t>
            </w:r>
          </w:p>
        </w:tc>
      </w:tr>
      <w:tr w:rsidR="000A799D" w:rsidRPr="00CB3A59" w14:paraId="075EAAED" w14:textId="77777777" w:rsidTr="00DE21AC">
        <w:trPr>
          <w:cantSplit/>
        </w:trPr>
        <w:tc>
          <w:tcPr>
            <w:tcW w:w="9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A0A6C" w14:textId="3B947BB0" w:rsidR="000A799D" w:rsidRPr="00CB3A59" w:rsidRDefault="000A799D" w:rsidP="00DE21AC">
            <w:pPr>
              <w:jc w:val="both"/>
            </w:pPr>
          </w:p>
        </w:tc>
      </w:tr>
      <w:tr w:rsidR="000A799D" w:rsidRPr="00470E54" w14:paraId="18BBCC9F" w14:textId="77777777" w:rsidTr="00962B9D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D009D5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161203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Type III Sum of Squares</w:t>
            </w:r>
          </w:p>
        </w:tc>
        <w:tc>
          <w:tcPr>
            <w:tcW w:w="5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BDCA91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70E54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10EF78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BFC3C8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C6ACCA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DFB91F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Partial Eta Squared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CD97C8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>Noncent. Parameter</w:t>
            </w:r>
          </w:p>
        </w:tc>
        <w:tc>
          <w:tcPr>
            <w:tcW w:w="8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448C01" w14:textId="77777777" w:rsidR="000A799D" w:rsidRPr="00470E54" w:rsidRDefault="000A799D" w:rsidP="00474A55">
            <w:pPr>
              <w:rPr>
                <w:b/>
                <w:bCs/>
                <w:sz w:val="20"/>
                <w:szCs w:val="20"/>
              </w:rPr>
            </w:pPr>
            <w:r w:rsidRPr="00470E54">
              <w:rPr>
                <w:b/>
                <w:bCs/>
                <w:sz w:val="20"/>
                <w:szCs w:val="20"/>
              </w:rPr>
              <w:t xml:space="preserve">Observed </w:t>
            </w:r>
            <w:proofErr w:type="spellStart"/>
            <w:r w:rsidRPr="00470E54">
              <w:rPr>
                <w:b/>
                <w:bCs/>
                <w:sz w:val="20"/>
                <w:szCs w:val="20"/>
              </w:rPr>
              <w:t>Power</w:t>
            </w:r>
            <w:r w:rsidRPr="00470E54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A799D" w:rsidRPr="00CB3A59" w14:paraId="2FED53D0" w14:textId="77777777" w:rsidTr="00962B9D">
        <w:trPr>
          <w:cantSplit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7A5A376" w14:textId="77777777" w:rsidR="000A799D" w:rsidRPr="001C1C12" w:rsidRDefault="000A799D" w:rsidP="00DE21AC">
            <w:pPr>
              <w:jc w:val="both"/>
            </w:pPr>
            <w:r w:rsidRPr="001C1C12">
              <w:t>Corrected Model</w:t>
            </w:r>
          </w:p>
        </w:tc>
        <w:tc>
          <w:tcPr>
            <w:tcW w:w="15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287CCC72" w14:textId="77777777" w:rsidR="000A799D" w:rsidRPr="00CB3A59" w:rsidRDefault="000A799D" w:rsidP="00DE21AC">
            <w:pPr>
              <w:jc w:val="both"/>
            </w:pPr>
            <w:r w:rsidRPr="00CB3A59">
              <w:t>795738.812</w:t>
            </w:r>
            <w:r w:rsidRPr="00CB3A59">
              <w:rPr>
                <w:vertAlign w:val="superscript"/>
              </w:rPr>
              <w:t>a</w:t>
            </w:r>
          </w:p>
        </w:tc>
        <w:tc>
          <w:tcPr>
            <w:tcW w:w="5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BBFE84" w14:textId="77777777" w:rsidR="000A799D" w:rsidRPr="00CB3A59" w:rsidRDefault="000A799D" w:rsidP="00DE21AC">
            <w:pPr>
              <w:jc w:val="both"/>
            </w:pPr>
            <w:r w:rsidRPr="00CB3A59">
              <w:t>17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1FE446" w14:textId="77777777" w:rsidR="000A799D" w:rsidRPr="00CB3A59" w:rsidRDefault="000A799D" w:rsidP="00DE21AC">
            <w:pPr>
              <w:jc w:val="both"/>
            </w:pPr>
            <w:r w:rsidRPr="00CB3A59">
              <w:t>46808.165</w:t>
            </w: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3850E7F" w14:textId="77777777" w:rsidR="000A799D" w:rsidRPr="00CB3A59" w:rsidRDefault="000A799D" w:rsidP="00DE21AC">
            <w:pPr>
              <w:jc w:val="both"/>
            </w:pPr>
            <w:r w:rsidRPr="00CB3A59">
              <w:t>190.126</w:t>
            </w:r>
          </w:p>
        </w:tc>
        <w:tc>
          <w:tcPr>
            <w:tcW w:w="6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89F967" w14:textId="77777777" w:rsidR="000A799D" w:rsidRPr="00CB3A59" w:rsidRDefault="000A799D" w:rsidP="00DE21AC">
            <w:pPr>
              <w:jc w:val="both"/>
            </w:pPr>
            <w:r w:rsidRPr="00CB3A59">
              <w:t>.00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231A109" w14:textId="77777777" w:rsidR="000A799D" w:rsidRPr="00CB3A59" w:rsidRDefault="000A799D" w:rsidP="00DE21AC">
            <w:pPr>
              <w:jc w:val="both"/>
            </w:pPr>
            <w:r w:rsidRPr="00CB3A59">
              <w:t>.322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4FBAE16" w14:textId="77777777" w:rsidR="000A799D" w:rsidRPr="00CB3A59" w:rsidRDefault="000A799D" w:rsidP="00DE21AC">
            <w:pPr>
              <w:jc w:val="both"/>
            </w:pPr>
            <w:r w:rsidRPr="00CB3A59">
              <w:t>3232.145</w:t>
            </w:r>
          </w:p>
        </w:tc>
        <w:tc>
          <w:tcPr>
            <w:tcW w:w="8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56525756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64A18919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EB516AC" w14:textId="77777777" w:rsidR="000A799D" w:rsidRPr="001C1C12" w:rsidRDefault="000A799D" w:rsidP="00DE21AC">
            <w:pPr>
              <w:jc w:val="both"/>
            </w:pPr>
            <w:r w:rsidRPr="001C1C12">
              <w:t>Intercept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433A298" w14:textId="77777777" w:rsidR="000A799D" w:rsidRPr="00CB3A59" w:rsidRDefault="000A799D" w:rsidP="00DE21AC">
            <w:pPr>
              <w:jc w:val="both"/>
            </w:pPr>
            <w:r w:rsidRPr="00CB3A59">
              <w:t>304905.630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F18075" w14:textId="77777777" w:rsidR="000A799D" w:rsidRPr="00CB3A59" w:rsidRDefault="000A799D" w:rsidP="00DE21AC">
            <w:pPr>
              <w:jc w:val="both"/>
            </w:pPr>
            <w:r w:rsidRPr="00CB3A59">
              <w:t>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D9B6CF" w14:textId="77777777" w:rsidR="000A799D" w:rsidRPr="00CB3A59" w:rsidRDefault="000A799D" w:rsidP="00DE21AC">
            <w:pPr>
              <w:jc w:val="both"/>
            </w:pPr>
            <w:r w:rsidRPr="00CB3A59">
              <w:t>304905.630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4706C8" w14:textId="77777777" w:rsidR="000A799D" w:rsidRPr="00CB3A59" w:rsidRDefault="000A799D" w:rsidP="00DE21AC">
            <w:pPr>
              <w:jc w:val="both"/>
            </w:pPr>
            <w:r w:rsidRPr="00CB3A59">
              <w:t>1238.471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DBE97E" w14:textId="77777777" w:rsidR="000A799D" w:rsidRPr="00CB3A59" w:rsidRDefault="000A799D" w:rsidP="00DE21AC">
            <w:pPr>
              <w:jc w:val="both"/>
            </w:pPr>
            <w:r w:rsidRPr="00CB3A59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996183" w14:textId="77777777" w:rsidR="000A799D" w:rsidRPr="00CB3A59" w:rsidRDefault="000A799D" w:rsidP="00DE21AC">
            <w:pPr>
              <w:jc w:val="both"/>
            </w:pPr>
            <w:r w:rsidRPr="00CB3A59">
              <w:t>.154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3EB729" w14:textId="77777777" w:rsidR="000A799D" w:rsidRPr="00CB3A59" w:rsidRDefault="000A799D" w:rsidP="00DE21AC">
            <w:pPr>
              <w:jc w:val="both"/>
            </w:pPr>
            <w:r w:rsidRPr="00CB3A59">
              <w:t>1238.471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B0547D6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1BFE9239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15724E" w14:textId="77777777" w:rsidR="000A799D" w:rsidRPr="001C1C12" w:rsidRDefault="000A799D" w:rsidP="00DE21AC">
            <w:pPr>
              <w:jc w:val="both"/>
            </w:pPr>
            <w:r w:rsidRPr="001C1C12">
              <w:t>Generations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5CED53A" w14:textId="77777777" w:rsidR="000A799D" w:rsidRPr="00CB3A59" w:rsidRDefault="000A799D" w:rsidP="00DE21AC">
            <w:pPr>
              <w:jc w:val="both"/>
            </w:pPr>
            <w:r w:rsidRPr="00CB3A59">
              <w:t>83027.105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D7096E" w14:textId="77777777" w:rsidR="000A799D" w:rsidRPr="00CB3A59" w:rsidRDefault="000A799D" w:rsidP="00DE21AC">
            <w:pPr>
              <w:jc w:val="both"/>
            </w:pPr>
            <w:r w:rsidRPr="00CB3A59">
              <w:t>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91A85D" w14:textId="77777777" w:rsidR="000A799D" w:rsidRPr="00CB3A59" w:rsidRDefault="000A799D" w:rsidP="00DE21AC">
            <w:pPr>
              <w:jc w:val="both"/>
            </w:pPr>
            <w:r w:rsidRPr="00CB3A59">
              <w:t>16605.421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F4C4BD" w14:textId="77777777" w:rsidR="000A799D" w:rsidRPr="00CB3A59" w:rsidRDefault="000A799D" w:rsidP="00DE21AC">
            <w:pPr>
              <w:jc w:val="both"/>
            </w:pPr>
            <w:r w:rsidRPr="00CB3A59">
              <w:t>67.448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2C4F0B" w14:textId="77777777" w:rsidR="000A799D" w:rsidRPr="00CB3A59" w:rsidRDefault="000A799D" w:rsidP="00DE21AC">
            <w:pPr>
              <w:jc w:val="both"/>
            </w:pPr>
            <w:r w:rsidRPr="00CB3A59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FE11E4E" w14:textId="77777777" w:rsidR="000A799D" w:rsidRPr="00CB3A59" w:rsidRDefault="000A799D" w:rsidP="00DE21AC">
            <w:pPr>
              <w:jc w:val="both"/>
            </w:pPr>
            <w:r w:rsidRPr="00CB3A59">
              <w:t>.047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5470D9" w14:textId="77777777" w:rsidR="000A799D" w:rsidRPr="00CB3A59" w:rsidRDefault="000A799D" w:rsidP="00DE21AC">
            <w:pPr>
              <w:jc w:val="both"/>
            </w:pPr>
            <w:r w:rsidRPr="00CB3A59">
              <w:t>337.241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47A1EDB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64ED32C3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03C664F" w14:textId="77777777" w:rsidR="000A799D" w:rsidRPr="001C1C12" w:rsidRDefault="000A799D" w:rsidP="00DE21AC">
            <w:pPr>
              <w:jc w:val="both"/>
            </w:pPr>
            <w:r w:rsidRPr="001C1C12">
              <w:t>Education Level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82D90C1" w14:textId="77777777" w:rsidR="000A799D" w:rsidRPr="00CB3A59" w:rsidRDefault="000A799D" w:rsidP="00DE21AC">
            <w:pPr>
              <w:jc w:val="both"/>
            </w:pPr>
            <w:r w:rsidRPr="00CB3A59">
              <w:t>12454.493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71734D4" w14:textId="77777777" w:rsidR="000A799D" w:rsidRPr="00CB3A59" w:rsidRDefault="000A799D" w:rsidP="00DE21AC">
            <w:pPr>
              <w:jc w:val="both"/>
            </w:pPr>
            <w:r w:rsidRPr="00CB3A59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524E1B" w14:textId="77777777" w:rsidR="000A799D" w:rsidRPr="00CB3A59" w:rsidRDefault="000A799D" w:rsidP="00DE21AC">
            <w:pPr>
              <w:jc w:val="both"/>
            </w:pPr>
            <w:r w:rsidRPr="00CB3A59">
              <w:t>3113.623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08B3847" w14:textId="77777777" w:rsidR="000A799D" w:rsidRPr="00CB3A59" w:rsidRDefault="000A799D" w:rsidP="00DE21AC">
            <w:pPr>
              <w:jc w:val="both"/>
            </w:pPr>
            <w:r w:rsidRPr="00CB3A59">
              <w:t>12.647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7FAC6CC" w14:textId="77777777" w:rsidR="000A799D" w:rsidRPr="00CB3A59" w:rsidRDefault="000A799D" w:rsidP="00DE21AC">
            <w:pPr>
              <w:jc w:val="both"/>
            </w:pPr>
            <w:r w:rsidRPr="00CB3A59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AA95320" w14:textId="77777777" w:rsidR="000A799D" w:rsidRPr="00CB3A59" w:rsidRDefault="000A799D" w:rsidP="00DE21AC">
            <w:pPr>
              <w:jc w:val="both"/>
            </w:pPr>
            <w:r w:rsidRPr="00CB3A59">
              <w:t>.007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E6FCB8" w14:textId="77777777" w:rsidR="000A799D" w:rsidRPr="00CB3A59" w:rsidRDefault="000A799D" w:rsidP="00DE21AC">
            <w:pPr>
              <w:jc w:val="both"/>
            </w:pPr>
            <w:r w:rsidRPr="00CB3A59">
              <w:t>50.588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479EFB1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3ED7B392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AC15E65" w14:textId="77777777" w:rsidR="000A799D" w:rsidRPr="001C1C12" w:rsidRDefault="000A799D" w:rsidP="00DE21AC">
            <w:pPr>
              <w:jc w:val="both"/>
            </w:pPr>
            <w:r w:rsidRPr="001C1C12">
              <w:t>Employment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74F36AF" w14:textId="77777777" w:rsidR="000A799D" w:rsidRPr="00CB3A59" w:rsidRDefault="000A799D" w:rsidP="00DE21AC">
            <w:pPr>
              <w:jc w:val="both"/>
            </w:pPr>
            <w:r w:rsidRPr="00CB3A59">
              <w:t>54078.182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F1CA4A" w14:textId="77777777" w:rsidR="000A799D" w:rsidRPr="00CB3A59" w:rsidRDefault="000A799D" w:rsidP="00DE21AC">
            <w:pPr>
              <w:jc w:val="both"/>
            </w:pPr>
            <w:r w:rsidRPr="00CB3A59">
              <w:t>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AEA563F" w14:textId="77777777" w:rsidR="000A799D" w:rsidRPr="00CB3A59" w:rsidRDefault="000A799D" w:rsidP="00DE21AC">
            <w:pPr>
              <w:jc w:val="both"/>
            </w:pPr>
            <w:r w:rsidRPr="00CB3A59">
              <w:t>54078.182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AFB6ECC" w14:textId="77777777" w:rsidR="000A799D" w:rsidRPr="00CB3A59" w:rsidRDefault="000A799D" w:rsidP="00DE21AC">
            <w:pPr>
              <w:jc w:val="both"/>
            </w:pPr>
            <w:r w:rsidRPr="00CB3A59">
              <w:t>219.656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AD685FE" w14:textId="77777777" w:rsidR="000A799D" w:rsidRPr="00CB3A59" w:rsidRDefault="000A799D" w:rsidP="00DE21AC">
            <w:pPr>
              <w:jc w:val="both"/>
            </w:pPr>
            <w:r w:rsidRPr="00CB3A59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2DF1ABF" w14:textId="77777777" w:rsidR="000A799D" w:rsidRPr="00CB3A59" w:rsidRDefault="000A799D" w:rsidP="00DE21AC">
            <w:pPr>
              <w:jc w:val="both"/>
            </w:pPr>
            <w:r w:rsidRPr="00CB3A59">
              <w:t>.03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411D114" w14:textId="77777777" w:rsidR="000A799D" w:rsidRPr="00CB3A59" w:rsidRDefault="000A799D" w:rsidP="00DE21AC">
            <w:pPr>
              <w:jc w:val="both"/>
            </w:pPr>
            <w:r w:rsidRPr="00CB3A59">
              <w:t>219.656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A8EAEE1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7BA7FF1D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10CCF7" w14:textId="77777777" w:rsidR="000A799D" w:rsidRPr="001C1C12" w:rsidRDefault="000A799D" w:rsidP="00DE21AC">
            <w:pPr>
              <w:jc w:val="both"/>
            </w:pPr>
            <w:r w:rsidRPr="001C1C12">
              <w:t>Local Area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3941345" w14:textId="77777777" w:rsidR="000A799D" w:rsidRPr="00CB3A59" w:rsidRDefault="000A799D" w:rsidP="00DE21AC">
            <w:pPr>
              <w:jc w:val="both"/>
            </w:pPr>
            <w:r w:rsidRPr="00CB3A59">
              <w:t>963.906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2B41B81" w14:textId="77777777" w:rsidR="000A799D" w:rsidRPr="00CB3A59" w:rsidRDefault="000A799D" w:rsidP="00DE21AC">
            <w:pPr>
              <w:jc w:val="both"/>
            </w:pPr>
            <w:r w:rsidRPr="00CB3A59">
              <w:t>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28FEABE" w14:textId="77777777" w:rsidR="000A799D" w:rsidRPr="00CB3A59" w:rsidRDefault="000A799D" w:rsidP="00DE21AC">
            <w:pPr>
              <w:jc w:val="both"/>
            </w:pPr>
            <w:r w:rsidRPr="00CB3A59">
              <w:t>321.302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2D74C9" w14:textId="77777777" w:rsidR="000A799D" w:rsidRPr="00CB3A59" w:rsidRDefault="000A799D" w:rsidP="00DE21AC">
            <w:pPr>
              <w:jc w:val="both"/>
            </w:pPr>
            <w:r w:rsidRPr="00CB3A59">
              <w:t>1.305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8E5FCF0" w14:textId="77777777" w:rsidR="000A799D" w:rsidRPr="00CB3A59" w:rsidRDefault="000A799D" w:rsidP="00DE21AC">
            <w:pPr>
              <w:jc w:val="both"/>
            </w:pPr>
            <w:r w:rsidRPr="00CB3A59">
              <w:t>.27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256CAF" w14:textId="77777777" w:rsidR="000A799D" w:rsidRPr="00CB3A59" w:rsidRDefault="000A799D" w:rsidP="00DE21AC">
            <w:pPr>
              <w:jc w:val="both"/>
            </w:pPr>
            <w:r w:rsidRPr="00CB3A59">
              <w:t>.00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8C76C2F" w14:textId="77777777" w:rsidR="000A799D" w:rsidRPr="00CB3A59" w:rsidRDefault="000A799D" w:rsidP="00DE21AC">
            <w:pPr>
              <w:jc w:val="both"/>
            </w:pPr>
            <w:r w:rsidRPr="00CB3A59">
              <w:t>3.915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58E3585" w14:textId="77777777" w:rsidR="000A799D" w:rsidRPr="00CB3A59" w:rsidRDefault="000A799D" w:rsidP="00DE21AC">
            <w:pPr>
              <w:jc w:val="both"/>
            </w:pPr>
            <w:r w:rsidRPr="00CB3A59">
              <w:t>.351</w:t>
            </w:r>
          </w:p>
        </w:tc>
      </w:tr>
      <w:tr w:rsidR="000A799D" w:rsidRPr="00CB3A59" w14:paraId="5175843C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6F2E688" w14:textId="77777777" w:rsidR="000A799D" w:rsidRPr="001C1C12" w:rsidRDefault="000A799D" w:rsidP="00DE21AC">
            <w:pPr>
              <w:jc w:val="both"/>
            </w:pPr>
            <w:r w:rsidRPr="001C1C12">
              <w:t>Household Income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F82D7EE" w14:textId="77777777" w:rsidR="000A799D" w:rsidRPr="00CB3A59" w:rsidRDefault="000A799D" w:rsidP="00DE21AC">
            <w:pPr>
              <w:jc w:val="both"/>
            </w:pPr>
            <w:r w:rsidRPr="00CB3A59">
              <w:t>36709.113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A2AE49" w14:textId="77777777" w:rsidR="000A799D" w:rsidRPr="00CB3A59" w:rsidRDefault="000A799D" w:rsidP="00DE21AC">
            <w:pPr>
              <w:jc w:val="both"/>
            </w:pPr>
            <w:r w:rsidRPr="00CB3A59"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0504C8" w14:textId="77777777" w:rsidR="000A799D" w:rsidRPr="00CB3A59" w:rsidRDefault="000A799D" w:rsidP="00DE21AC">
            <w:pPr>
              <w:jc w:val="both"/>
            </w:pPr>
            <w:r w:rsidRPr="00CB3A59">
              <w:t>9177.278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953377" w14:textId="77777777" w:rsidR="000A799D" w:rsidRPr="00CB3A59" w:rsidRDefault="000A799D" w:rsidP="00DE21AC">
            <w:pPr>
              <w:jc w:val="both"/>
            </w:pPr>
            <w:r w:rsidRPr="00CB3A59">
              <w:t>37.276</w:t>
            </w: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EE428A7" w14:textId="77777777" w:rsidR="000A799D" w:rsidRPr="00CB3A59" w:rsidRDefault="000A799D" w:rsidP="00DE21AC">
            <w:pPr>
              <w:jc w:val="both"/>
            </w:pPr>
            <w:r w:rsidRPr="00CB3A59">
              <w:t>&lt;.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F8995D" w14:textId="77777777" w:rsidR="000A799D" w:rsidRPr="00CB3A59" w:rsidRDefault="000A799D" w:rsidP="00DE21AC">
            <w:pPr>
              <w:jc w:val="both"/>
            </w:pPr>
            <w:r w:rsidRPr="00CB3A59">
              <w:t>.02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92040A8" w14:textId="77777777" w:rsidR="000A799D" w:rsidRPr="00CB3A59" w:rsidRDefault="000A799D" w:rsidP="00DE21AC">
            <w:pPr>
              <w:jc w:val="both"/>
            </w:pPr>
            <w:r w:rsidRPr="00CB3A59">
              <w:t>149.106</w:t>
            </w: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5D2587" w14:textId="77777777" w:rsidR="000A799D" w:rsidRPr="00CB3A59" w:rsidRDefault="000A799D" w:rsidP="00DE21AC">
            <w:pPr>
              <w:jc w:val="both"/>
            </w:pPr>
            <w:r w:rsidRPr="00CB3A59">
              <w:t>1.000</w:t>
            </w:r>
          </w:p>
        </w:tc>
      </w:tr>
      <w:tr w:rsidR="000A799D" w:rsidRPr="00CB3A59" w14:paraId="01B5F446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5EC39F" w14:textId="77777777" w:rsidR="000A799D" w:rsidRPr="001C1C12" w:rsidRDefault="000A799D" w:rsidP="00DE21AC">
            <w:pPr>
              <w:jc w:val="both"/>
            </w:pPr>
            <w:r w:rsidRPr="001C1C12">
              <w:t>Error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2836BB9" w14:textId="77777777" w:rsidR="000A799D" w:rsidRPr="00CB3A59" w:rsidRDefault="000A799D" w:rsidP="00DE21AC">
            <w:pPr>
              <w:jc w:val="both"/>
            </w:pPr>
            <w:r w:rsidRPr="00CB3A59">
              <w:t>1674127.828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6C8848D" w14:textId="77777777" w:rsidR="000A799D" w:rsidRPr="00CB3A59" w:rsidRDefault="000A799D" w:rsidP="00DE21AC">
            <w:pPr>
              <w:jc w:val="both"/>
            </w:pPr>
            <w:r w:rsidRPr="00CB3A59">
              <w:t>68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5920817" w14:textId="77777777" w:rsidR="000A799D" w:rsidRPr="00CB3A59" w:rsidRDefault="000A799D" w:rsidP="00DE21AC">
            <w:pPr>
              <w:jc w:val="both"/>
            </w:pPr>
            <w:r w:rsidRPr="00CB3A59">
              <w:t>246.195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E4D1F4A" w14:textId="77777777" w:rsidR="000A799D" w:rsidRPr="00CB3A59" w:rsidRDefault="000A799D" w:rsidP="00DE21AC">
            <w:pPr>
              <w:jc w:val="both"/>
            </w:pP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FB637EB" w14:textId="77777777" w:rsidR="000A799D" w:rsidRPr="00CB3A59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8C0AA2" w14:textId="77777777" w:rsidR="000A799D" w:rsidRPr="00CB3A59" w:rsidRDefault="000A799D" w:rsidP="00DE21AC">
            <w:pPr>
              <w:jc w:val="both"/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380E802" w14:textId="77777777" w:rsidR="000A799D" w:rsidRPr="00CB3A59" w:rsidRDefault="000A799D" w:rsidP="00DE21AC">
            <w:pPr>
              <w:jc w:val="both"/>
            </w:pP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35151A5" w14:textId="77777777" w:rsidR="000A799D" w:rsidRPr="00CB3A59" w:rsidRDefault="000A799D" w:rsidP="00DE21AC">
            <w:pPr>
              <w:jc w:val="both"/>
            </w:pPr>
          </w:p>
        </w:tc>
      </w:tr>
      <w:tr w:rsidR="000A799D" w:rsidRPr="00CB3A59" w14:paraId="0219674B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C68BFED" w14:textId="77777777" w:rsidR="000A799D" w:rsidRPr="001C1C12" w:rsidRDefault="000A799D" w:rsidP="00DE21AC">
            <w:pPr>
              <w:jc w:val="both"/>
            </w:pPr>
            <w:r w:rsidRPr="001C1C12">
              <w:t>Total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997BE2B" w14:textId="77777777" w:rsidR="000A799D" w:rsidRPr="00CB3A59" w:rsidRDefault="000A799D" w:rsidP="00DE21AC">
            <w:pPr>
              <w:jc w:val="both"/>
            </w:pPr>
            <w:r w:rsidRPr="00CB3A59">
              <w:t>6158096.000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D6744A5" w14:textId="77777777" w:rsidR="000A799D" w:rsidRPr="00CB3A59" w:rsidRDefault="000A799D" w:rsidP="00DE21AC">
            <w:pPr>
              <w:jc w:val="both"/>
            </w:pPr>
            <w:r w:rsidRPr="00CB3A59">
              <w:t>681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DC163A8" w14:textId="77777777" w:rsidR="000A799D" w:rsidRPr="00CB3A59" w:rsidRDefault="000A799D" w:rsidP="00DE21AC">
            <w:pPr>
              <w:jc w:val="both"/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F18E54B" w14:textId="77777777" w:rsidR="000A799D" w:rsidRPr="00CB3A59" w:rsidRDefault="000A799D" w:rsidP="00DE21AC">
            <w:pPr>
              <w:jc w:val="both"/>
            </w:pP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921501B" w14:textId="77777777" w:rsidR="000A799D" w:rsidRPr="00CB3A59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E0AD7F9" w14:textId="77777777" w:rsidR="000A799D" w:rsidRPr="00CB3A59" w:rsidRDefault="000A799D" w:rsidP="00DE21AC">
            <w:pPr>
              <w:jc w:val="both"/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10C6632" w14:textId="77777777" w:rsidR="000A799D" w:rsidRPr="00CB3A59" w:rsidRDefault="000A799D" w:rsidP="00DE21AC">
            <w:pPr>
              <w:jc w:val="both"/>
            </w:pP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3B92DA8" w14:textId="77777777" w:rsidR="000A799D" w:rsidRPr="00CB3A59" w:rsidRDefault="000A799D" w:rsidP="00DE21AC">
            <w:pPr>
              <w:jc w:val="both"/>
            </w:pPr>
          </w:p>
        </w:tc>
      </w:tr>
      <w:tr w:rsidR="000A799D" w:rsidRPr="00CB3A59" w14:paraId="4966719D" w14:textId="77777777" w:rsidTr="00962B9D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39C5E59" w14:textId="77777777" w:rsidR="000A799D" w:rsidRPr="001C1C12" w:rsidRDefault="000A799D" w:rsidP="00DE21AC">
            <w:pPr>
              <w:jc w:val="both"/>
            </w:pPr>
            <w:r w:rsidRPr="001C1C12">
              <w:t>Corrected Total</w:t>
            </w:r>
          </w:p>
        </w:tc>
        <w:tc>
          <w:tcPr>
            <w:tcW w:w="15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0DC355B" w14:textId="77777777" w:rsidR="000A799D" w:rsidRPr="00CB3A59" w:rsidRDefault="000A799D" w:rsidP="00DE21AC">
            <w:pPr>
              <w:jc w:val="both"/>
            </w:pPr>
            <w:r w:rsidRPr="00CB3A59">
              <w:t>2469866.640</w:t>
            </w:r>
          </w:p>
        </w:tc>
        <w:tc>
          <w:tcPr>
            <w:tcW w:w="5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AF7B74D" w14:textId="77777777" w:rsidR="000A799D" w:rsidRPr="00CB3A59" w:rsidRDefault="000A799D" w:rsidP="00DE21AC">
            <w:pPr>
              <w:jc w:val="both"/>
            </w:pPr>
            <w:r w:rsidRPr="00CB3A59">
              <w:t>681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C3FFD9B" w14:textId="77777777" w:rsidR="000A799D" w:rsidRPr="00CB3A59" w:rsidRDefault="000A799D" w:rsidP="00DE21AC">
            <w:pPr>
              <w:jc w:val="both"/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DF10E14" w14:textId="77777777" w:rsidR="000A799D" w:rsidRPr="00CB3A59" w:rsidRDefault="000A799D" w:rsidP="00DE21AC">
            <w:pPr>
              <w:jc w:val="both"/>
            </w:pPr>
          </w:p>
        </w:tc>
        <w:tc>
          <w:tcPr>
            <w:tcW w:w="6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3B60F53" w14:textId="77777777" w:rsidR="000A799D" w:rsidRPr="00CB3A59" w:rsidRDefault="000A799D" w:rsidP="00DE21AC">
            <w:pPr>
              <w:jc w:val="both"/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A76B8F3" w14:textId="77777777" w:rsidR="000A799D" w:rsidRPr="00CB3A59" w:rsidRDefault="000A799D" w:rsidP="00DE21AC">
            <w:pPr>
              <w:jc w:val="both"/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7A1F4EF" w14:textId="77777777" w:rsidR="000A799D" w:rsidRPr="00CB3A59" w:rsidRDefault="000A799D" w:rsidP="00DE21AC">
            <w:pPr>
              <w:jc w:val="both"/>
            </w:pPr>
          </w:p>
        </w:tc>
        <w:tc>
          <w:tcPr>
            <w:tcW w:w="8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6B3E2035" w14:textId="77777777" w:rsidR="000A799D" w:rsidRPr="00CB3A59" w:rsidRDefault="000A799D" w:rsidP="00DE21AC">
            <w:pPr>
              <w:jc w:val="both"/>
            </w:pPr>
          </w:p>
        </w:tc>
      </w:tr>
      <w:tr w:rsidR="000A799D" w:rsidRPr="00CB3A59" w14:paraId="6D2B16F2" w14:textId="77777777" w:rsidTr="00DE21AC">
        <w:trPr>
          <w:cantSplit/>
        </w:trPr>
        <w:tc>
          <w:tcPr>
            <w:tcW w:w="9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15E49" w14:textId="77777777" w:rsidR="000A799D" w:rsidRPr="00CB3A59" w:rsidRDefault="000A799D" w:rsidP="00DE21AC">
            <w:pPr>
              <w:jc w:val="both"/>
            </w:pPr>
            <w:r w:rsidRPr="00CB3A59">
              <w:t>a. R Squared = .322 (Adjusted R Squared = .320)</w:t>
            </w:r>
          </w:p>
        </w:tc>
      </w:tr>
      <w:tr w:rsidR="000A799D" w:rsidRPr="00CB3A59" w14:paraId="384FF69E" w14:textId="77777777" w:rsidTr="00DE21AC">
        <w:trPr>
          <w:cantSplit/>
        </w:trPr>
        <w:tc>
          <w:tcPr>
            <w:tcW w:w="9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C28A4" w14:textId="77777777" w:rsidR="000A799D" w:rsidRPr="00CB3A59" w:rsidRDefault="000A799D" w:rsidP="00DE21AC">
            <w:pPr>
              <w:jc w:val="both"/>
            </w:pPr>
            <w:r w:rsidRPr="00CB3A59">
              <w:t>b. Computed using alpha = .05</w:t>
            </w:r>
          </w:p>
        </w:tc>
      </w:tr>
    </w:tbl>
    <w:p w14:paraId="6EB4D979" w14:textId="77777777" w:rsidR="000A799D" w:rsidRDefault="000A799D" w:rsidP="000A799D">
      <w:pPr>
        <w:jc w:val="both"/>
      </w:pPr>
    </w:p>
    <w:p w14:paraId="2B07DB23" w14:textId="77777777" w:rsidR="000A799D" w:rsidRDefault="000A799D" w:rsidP="000A799D">
      <w:pPr>
        <w:jc w:val="both"/>
      </w:pPr>
    </w:p>
    <w:p w14:paraId="1C53DB66" w14:textId="77777777" w:rsidR="00470E54" w:rsidRDefault="00470E54" w:rsidP="000A799D">
      <w:pPr>
        <w:jc w:val="both"/>
      </w:pPr>
    </w:p>
    <w:p w14:paraId="29789837" w14:textId="77777777" w:rsidR="00470E54" w:rsidRDefault="00470E54" w:rsidP="000A799D">
      <w:pPr>
        <w:jc w:val="both"/>
      </w:pPr>
    </w:p>
    <w:p w14:paraId="104CDDD0" w14:textId="77777777" w:rsidR="00470E54" w:rsidRDefault="00470E54" w:rsidP="000A799D">
      <w:pPr>
        <w:jc w:val="both"/>
      </w:pPr>
    </w:p>
    <w:p w14:paraId="6D2D4732" w14:textId="77777777" w:rsidR="00470E54" w:rsidRDefault="00470E54" w:rsidP="000A799D">
      <w:pPr>
        <w:jc w:val="both"/>
      </w:pPr>
    </w:p>
    <w:p w14:paraId="1AF37000" w14:textId="77777777" w:rsidR="00470E54" w:rsidRDefault="00470E54" w:rsidP="000A799D">
      <w:pPr>
        <w:jc w:val="both"/>
      </w:pPr>
    </w:p>
    <w:p w14:paraId="4870DF55" w14:textId="77777777" w:rsidR="00470E54" w:rsidRDefault="00470E54" w:rsidP="000A799D">
      <w:pPr>
        <w:jc w:val="both"/>
      </w:pPr>
    </w:p>
    <w:p w14:paraId="5478CAD8" w14:textId="77777777" w:rsidR="00470E54" w:rsidRDefault="00470E54" w:rsidP="000A799D">
      <w:pPr>
        <w:jc w:val="both"/>
      </w:pPr>
    </w:p>
    <w:p w14:paraId="69020105" w14:textId="77777777" w:rsidR="00470E54" w:rsidRDefault="00470E54" w:rsidP="000A799D">
      <w:pPr>
        <w:jc w:val="both"/>
      </w:pPr>
    </w:p>
    <w:p w14:paraId="257A5EE3" w14:textId="77777777" w:rsidR="00470E54" w:rsidRDefault="00470E54" w:rsidP="000A799D">
      <w:pPr>
        <w:jc w:val="both"/>
      </w:pPr>
    </w:p>
    <w:p w14:paraId="547C0DCE" w14:textId="77777777" w:rsidR="00470E54" w:rsidRDefault="00470E54" w:rsidP="000A799D">
      <w:pPr>
        <w:jc w:val="both"/>
      </w:pPr>
    </w:p>
    <w:sectPr w:rsidR="00470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96"/>
    <w:rsid w:val="000317D1"/>
    <w:rsid w:val="000407F0"/>
    <w:rsid w:val="000A799D"/>
    <w:rsid w:val="00121D53"/>
    <w:rsid w:val="00164AA0"/>
    <w:rsid w:val="00172353"/>
    <w:rsid w:val="001C1C12"/>
    <w:rsid w:val="002241FF"/>
    <w:rsid w:val="00276F16"/>
    <w:rsid w:val="00470E54"/>
    <w:rsid w:val="00474A55"/>
    <w:rsid w:val="004E1670"/>
    <w:rsid w:val="004F1FCA"/>
    <w:rsid w:val="00563C67"/>
    <w:rsid w:val="00581F85"/>
    <w:rsid w:val="00593BF2"/>
    <w:rsid w:val="005D2EAF"/>
    <w:rsid w:val="00641296"/>
    <w:rsid w:val="006957D2"/>
    <w:rsid w:val="007C59AA"/>
    <w:rsid w:val="007D01AF"/>
    <w:rsid w:val="007F08A5"/>
    <w:rsid w:val="0082239F"/>
    <w:rsid w:val="008D17E4"/>
    <w:rsid w:val="00904FD4"/>
    <w:rsid w:val="009444E5"/>
    <w:rsid w:val="00962B9D"/>
    <w:rsid w:val="009B58F2"/>
    <w:rsid w:val="00A35921"/>
    <w:rsid w:val="00A570E4"/>
    <w:rsid w:val="00B63739"/>
    <w:rsid w:val="00C14E89"/>
    <w:rsid w:val="00CB7B19"/>
    <w:rsid w:val="00D04187"/>
    <w:rsid w:val="00DC764D"/>
    <w:rsid w:val="00E5354A"/>
    <w:rsid w:val="00F252DD"/>
    <w:rsid w:val="00FC1959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76A82"/>
  <w15:chartTrackingRefBased/>
  <w15:docId w15:val="{54A7587C-EDAD-4DE9-BD8E-3F721E01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7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1F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Erfani</dc:creator>
  <cp:keywords/>
  <dc:description/>
  <cp:lastModifiedBy>Goran Erfani</cp:lastModifiedBy>
  <cp:revision>5</cp:revision>
  <dcterms:created xsi:type="dcterms:W3CDTF">2026-06-24T07:55:00Z</dcterms:created>
  <dcterms:modified xsi:type="dcterms:W3CDTF">2026-06-2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9379e-6b1c-4398-a90d-9d6e621395a0</vt:lpwstr>
  </property>
</Properties>
</file>